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BE5" w:rsidRPr="00880BE5" w:rsidRDefault="00880BE5" w:rsidP="00880BE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Ref465410365"/>
      <w:r w:rsidRPr="00880BE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proofErr w:type="spellStart"/>
      <w:r w:rsidRPr="00880BE5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880BE5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2</w:t>
      </w:r>
      <w:bookmarkStart w:id="1" w:name="_GoBack"/>
      <w:bookmarkEnd w:id="0"/>
      <w:bookmarkEnd w:id="1"/>
      <w:proofErr w:type="spellEnd"/>
      <w:r w:rsidRPr="00880BE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Number of SNP per chromosome, range covered by SNP per chromosome and in total.</w:t>
      </w:r>
    </w:p>
    <w:tbl>
      <w:tblPr>
        <w:tblpPr w:leftFromText="141" w:rightFromText="141" w:vertAnchor="text" w:tblpX="55" w:tblpY="1"/>
        <w:tblOverlap w:val="never"/>
        <w:tblW w:w="6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61"/>
        <w:gridCol w:w="1803"/>
        <w:gridCol w:w="3002"/>
      </w:tblGrid>
      <w:tr w:rsidR="00880BE5" w:rsidRPr="001016A4" w:rsidTr="00815370">
        <w:trPr>
          <w:trHeight w:val="414"/>
        </w:trPr>
        <w:tc>
          <w:tcPr>
            <w:tcW w:w="1461" w:type="dxa"/>
            <w:shd w:val="clear" w:color="auto" w:fill="auto"/>
            <w:noWrap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BTA</w:t>
            </w:r>
          </w:p>
        </w:tc>
        <w:tc>
          <w:tcPr>
            <w:tcW w:w="1803" w:type="dxa"/>
            <w:shd w:val="clear" w:color="auto" w:fill="auto"/>
            <w:noWrap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Number of SNP</w:t>
            </w:r>
          </w:p>
        </w:tc>
        <w:tc>
          <w:tcPr>
            <w:tcW w:w="3002" w:type="dxa"/>
            <w:shd w:val="clear" w:color="auto" w:fill="auto"/>
            <w:noWrap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B868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Range covered by SNP (kb)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20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8,094.120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55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6,507.350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59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0,807.283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03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0,361.350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95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1,078.748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89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8,943.298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28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2,384.068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96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2,908.177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14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5,464.416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89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3,088.420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25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7,136.657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15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0,829.292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66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3,835.601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17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3,152.514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04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4,221.946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40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1,249.445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66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4,854.599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54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5,159.683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66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3,513.847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25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1,546.415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47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1,070.729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75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0,759.503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01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2,068.731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36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2,101.915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47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2,712.739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67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0,923.646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40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5,190.855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32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6,060.959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41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1,102.335</w:t>
            </w:r>
          </w:p>
        </w:tc>
      </w:tr>
      <w:tr w:rsidR="00880BE5" w:rsidRPr="00B868BC" w:rsidTr="00815370">
        <w:trPr>
          <w:trHeight w:val="20"/>
        </w:trPr>
        <w:tc>
          <w:tcPr>
            <w:tcW w:w="1461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,612</w:t>
            </w:r>
          </w:p>
        </w:tc>
        <w:tc>
          <w:tcPr>
            <w:tcW w:w="3002" w:type="dxa"/>
            <w:shd w:val="clear" w:color="auto" w:fill="auto"/>
            <w:noWrap/>
            <w:hideMark/>
          </w:tcPr>
          <w:p w:rsidR="00880BE5" w:rsidRPr="00B868BC" w:rsidRDefault="00880BE5" w:rsidP="0081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86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,497,128.641</w:t>
            </w:r>
          </w:p>
        </w:tc>
      </w:tr>
    </w:tbl>
    <w:p w:rsidR="00A54760" w:rsidRDefault="00A54760"/>
    <w:sectPr w:rsidR="00A54760" w:rsidSect="00B800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4C40"/>
    <w:rsid w:val="00073574"/>
    <w:rsid w:val="001016A4"/>
    <w:rsid w:val="001177D6"/>
    <w:rsid w:val="007257D3"/>
    <w:rsid w:val="00815370"/>
    <w:rsid w:val="00821F36"/>
    <w:rsid w:val="008266F4"/>
    <w:rsid w:val="00880BE5"/>
    <w:rsid w:val="00A4572A"/>
    <w:rsid w:val="00A54760"/>
    <w:rsid w:val="00B8003B"/>
    <w:rsid w:val="00B868BC"/>
    <w:rsid w:val="00BF4C40"/>
    <w:rsid w:val="00F815B4"/>
    <w:rsid w:val="00FB4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BE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0BE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BE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0BE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Femina P.</cp:lastModifiedBy>
  <cp:revision>6</cp:revision>
  <dcterms:created xsi:type="dcterms:W3CDTF">2017-10-18T08:51:00Z</dcterms:created>
  <dcterms:modified xsi:type="dcterms:W3CDTF">2017-10-27T09:01:00Z</dcterms:modified>
</cp:coreProperties>
</file>